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B644F7" w14:textId="48807433" w:rsidR="00633EC3" w:rsidRDefault="00633EC3" w:rsidP="00633EC3">
      <w:pPr>
        <w:spacing w:afterLines="50" w:after="156" w:line="400" w:lineRule="exact"/>
        <w:jc w:val="left"/>
        <w:rPr>
          <w:rFonts w:ascii="Times New Roman" w:hAnsi="Times New Roman" w:cs="Times New Roman"/>
          <w:b/>
          <w:sz w:val="24"/>
          <w:szCs w:val="28"/>
        </w:rPr>
      </w:pPr>
      <w:r w:rsidRPr="009843C2">
        <w:rPr>
          <w:rFonts w:ascii="Times New Roman" w:hAnsi="Times New Roman" w:cs="Times New Roman"/>
          <w:b/>
          <w:bCs/>
          <w:sz w:val="28"/>
          <w:szCs w:val="28"/>
          <w:lang w:val="en-GB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upplemental Digital Content</w:t>
      </w:r>
    </w:p>
    <w:p w14:paraId="21AC501C" w14:textId="77777777" w:rsidR="00C914ED" w:rsidRPr="00383127" w:rsidRDefault="00C914ED" w:rsidP="00C914ED">
      <w:pPr>
        <w:widowControl/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 w:eastAsia="en-US"/>
        </w:rPr>
      </w:pPr>
      <w:r w:rsidRPr="00383127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 w:eastAsia="en-US"/>
        </w:rPr>
        <w:t xml:space="preserve">Symptom control after different </w:t>
      </w:r>
      <w:r w:rsidRPr="00383127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  <w:lang w:val="en-GB"/>
        </w:rPr>
        <w:t>duration</w:t>
      </w:r>
      <w:r w:rsidRPr="00383127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 w:eastAsia="en-US"/>
        </w:rPr>
        <w:t xml:space="preserve"> of triptorelin treatment following conservative surgery for deep </w:t>
      </w:r>
      <w:bookmarkStart w:id="0" w:name="_Hlk58928573"/>
      <w:r w:rsidRPr="00383127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 w:eastAsia="en-US"/>
        </w:rPr>
        <w:t>infiltrating endometriosis</w:t>
      </w:r>
      <w:bookmarkEnd w:id="0"/>
      <w:r w:rsidRPr="00383127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 w:eastAsia="en-US"/>
        </w:rPr>
        <w:t>: post-hoc analysis of a multicentre, prospective, real-world study</w:t>
      </w:r>
    </w:p>
    <w:p w14:paraId="6A8A11F8" w14:textId="77777777" w:rsidR="00C914ED" w:rsidRPr="00383127" w:rsidRDefault="00C914ED" w:rsidP="00C914ED">
      <w:pPr>
        <w:widowControl/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 w:eastAsia="en-US"/>
        </w:rPr>
      </w:pPr>
    </w:p>
    <w:p w14:paraId="4DE04217" w14:textId="77777777" w:rsidR="00C914ED" w:rsidRPr="00383127" w:rsidRDefault="00C914ED" w:rsidP="00C914E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bookmarkStart w:id="1" w:name="_Hlk47532378"/>
      <w:proofErr w:type="spellStart"/>
      <w:r w:rsidRPr="00383127">
        <w:rPr>
          <w:rFonts w:ascii="Times New Roman" w:hAnsi="Times New Roman" w:cs="Times New Roman"/>
          <w:sz w:val="24"/>
          <w:szCs w:val="24"/>
          <w:lang w:val="en-GB"/>
        </w:rPr>
        <w:t>W</w:t>
      </w:r>
      <w:r w:rsidRPr="00383127">
        <w:rPr>
          <w:rFonts w:ascii="Times New Roman" w:hAnsi="Times New Roman" w:cs="Times New Roman" w:hint="eastAsia"/>
          <w:sz w:val="24"/>
          <w:szCs w:val="24"/>
          <w:lang w:val="en-GB"/>
        </w:rPr>
        <w:t>en</w:t>
      </w:r>
      <w:r w:rsidRPr="00383127">
        <w:rPr>
          <w:rFonts w:ascii="Times New Roman" w:hAnsi="Times New Roman" w:cs="Times New Roman"/>
          <w:sz w:val="24"/>
          <w:szCs w:val="24"/>
          <w:lang w:val="en-GB"/>
        </w:rPr>
        <w:t>ting</w:t>
      </w:r>
      <w:proofErr w:type="spellEnd"/>
      <w:r w:rsidRPr="00383127">
        <w:rPr>
          <w:rFonts w:ascii="Times New Roman" w:hAnsi="Times New Roman" w:cs="Times New Roman"/>
          <w:sz w:val="24"/>
          <w:szCs w:val="24"/>
          <w:lang w:val="en-GB"/>
        </w:rPr>
        <w:t xml:space="preserve"> Su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MM)</w:t>
      </w:r>
      <w:r w:rsidRPr="0038312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38312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38312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proofErr w:type="spellStart"/>
      <w:r w:rsidRPr="00383127">
        <w:rPr>
          <w:rFonts w:ascii="Times New Roman" w:hAnsi="Times New Roman" w:cs="Times New Roman"/>
          <w:sz w:val="24"/>
          <w:szCs w:val="24"/>
          <w:lang w:val="en-GB"/>
        </w:rPr>
        <w:t>Keqin</w:t>
      </w:r>
      <w:proofErr w:type="spellEnd"/>
      <w:r w:rsidRPr="00383127">
        <w:rPr>
          <w:rFonts w:ascii="Times New Roman" w:hAnsi="Times New Roman" w:cs="Times New Roman"/>
          <w:sz w:val="24"/>
          <w:szCs w:val="24"/>
          <w:lang w:val="en-GB"/>
        </w:rPr>
        <w:t xml:space="preserve"> Hu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PhD)</w:t>
      </w:r>
      <w:r w:rsidRPr="0038312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383127">
        <w:rPr>
          <w:rFonts w:ascii="Times New Roman" w:hAnsi="Times New Roman" w:cs="Times New Roman"/>
          <w:sz w:val="24"/>
          <w:szCs w:val="24"/>
          <w:lang w:val="en-GB"/>
        </w:rPr>
        <w:t>, Li Ho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PhD)</w:t>
      </w:r>
      <w:r w:rsidRPr="0038312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38312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383127">
        <w:rPr>
          <w:rFonts w:ascii="Times New Roman" w:hAnsi="Times New Roman" w:cs="Times New Roman"/>
          <w:sz w:val="24"/>
          <w:szCs w:val="24"/>
          <w:lang w:val="en-GB"/>
        </w:rPr>
        <w:t>Juxin</w:t>
      </w:r>
      <w:proofErr w:type="spellEnd"/>
      <w:r w:rsidRPr="00383127">
        <w:rPr>
          <w:rFonts w:ascii="Times New Roman" w:hAnsi="Times New Roman" w:cs="Times New Roman"/>
          <w:sz w:val="24"/>
          <w:szCs w:val="24"/>
          <w:lang w:val="en-GB"/>
        </w:rPr>
        <w:t xml:space="preserve"> Zha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PhD)</w:t>
      </w:r>
      <w:r w:rsidRPr="0038312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383127">
        <w:rPr>
          <w:rFonts w:ascii="Times New Roman" w:hAnsi="Times New Roman" w:cs="Times New Roman"/>
          <w:sz w:val="24"/>
          <w:szCs w:val="24"/>
          <w:lang w:val="en-GB"/>
        </w:rPr>
        <w:t>, Min Ha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PhD)</w:t>
      </w:r>
      <w:r w:rsidRPr="0038312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38312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383127">
        <w:rPr>
          <w:rFonts w:ascii="Times New Roman" w:hAnsi="Times New Roman" w:cs="Times New Roman"/>
          <w:sz w:val="24"/>
          <w:szCs w:val="24"/>
          <w:lang w:val="en-GB"/>
        </w:rPr>
        <w:t>Jianliu</w:t>
      </w:r>
      <w:proofErr w:type="spellEnd"/>
      <w:r w:rsidRPr="00383127">
        <w:rPr>
          <w:rFonts w:ascii="Times New Roman" w:hAnsi="Times New Roman" w:cs="Times New Roman"/>
          <w:sz w:val="24"/>
          <w:szCs w:val="24"/>
          <w:lang w:val="en-GB"/>
        </w:rPr>
        <w:t xml:space="preserve"> Wa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PhD)</w:t>
      </w:r>
      <w:r w:rsidRPr="0038312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Pr="00383127">
        <w:rPr>
          <w:rFonts w:ascii="Times New Roman" w:hAnsi="Times New Roman" w:cs="Times New Roman"/>
          <w:sz w:val="24"/>
          <w:szCs w:val="24"/>
          <w:lang w:val="en-GB"/>
        </w:rPr>
        <w:t>, Jun Zha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PhD)</w:t>
      </w:r>
      <w:r w:rsidRPr="0038312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7</w:t>
      </w:r>
      <w:r w:rsidRPr="00383127">
        <w:rPr>
          <w:rFonts w:ascii="Times New Roman" w:hAnsi="Times New Roman" w:cs="Times New Roman"/>
          <w:sz w:val="24"/>
          <w:szCs w:val="24"/>
          <w:lang w:val="en-GB"/>
        </w:rPr>
        <w:t>, Valerie Perro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MD)</w:t>
      </w:r>
      <w:r w:rsidRPr="0038312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8</w:t>
      </w:r>
      <w:r w:rsidRPr="0038312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383127">
        <w:rPr>
          <w:rFonts w:ascii="Times New Roman" w:hAnsi="Times New Roman" w:cs="Times New Roman"/>
          <w:sz w:val="24"/>
          <w:szCs w:val="24"/>
          <w:lang w:val="en-GB"/>
        </w:rPr>
        <w:t>Hongbo</w:t>
      </w:r>
      <w:proofErr w:type="spellEnd"/>
      <w:r w:rsidRPr="00383127">
        <w:rPr>
          <w:rFonts w:ascii="Times New Roman" w:hAnsi="Times New Roman" w:cs="Times New Roman"/>
          <w:sz w:val="24"/>
          <w:szCs w:val="24"/>
          <w:lang w:val="en-GB"/>
        </w:rPr>
        <w:t xml:space="preserve"> L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525C63">
        <w:rPr>
          <w:rFonts w:ascii="Times New Roman" w:hAnsi="Times New Roman" w:cs="Times New Roman"/>
          <w:sz w:val="24"/>
          <w:szCs w:val="24"/>
          <w:lang w:val="en-GB"/>
        </w:rPr>
        <w:t>M</w:t>
      </w:r>
      <w:r>
        <w:rPr>
          <w:rFonts w:ascii="Times New Roman" w:hAnsi="Times New Roman" w:cs="Times New Roman"/>
          <w:sz w:val="24"/>
          <w:szCs w:val="24"/>
          <w:lang w:val="en-GB"/>
        </w:rPr>
        <w:t>M)</w:t>
      </w:r>
      <w:r w:rsidRPr="0038312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9</w:t>
      </w:r>
      <w:r w:rsidRPr="00383127">
        <w:rPr>
          <w:rFonts w:ascii="Times New Roman" w:hAnsi="Times New Roman" w:cs="Times New Roman"/>
          <w:sz w:val="24"/>
          <w:szCs w:val="24"/>
          <w:lang w:val="en-GB"/>
        </w:rPr>
        <w:t xml:space="preserve">, and </w:t>
      </w:r>
      <w:proofErr w:type="spellStart"/>
      <w:r w:rsidRPr="00383127">
        <w:rPr>
          <w:rFonts w:ascii="Times New Roman" w:hAnsi="Times New Roman" w:cs="Times New Roman"/>
          <w:sz w:val="24"/>
          <w:szCs w:val="24"/>
          <w:lang w:val="en-GB"/>
        </w:rPr>
        <w:t>Xinmei</w:t>
      </w:r>
      <w:proofErr w:type="spellEnd"/>
      <w:r w:rsidRPr="00383127">
        <w:rPr>
          <w:rFonts w:ascii="Times New Roman" w:hAnsi="Times New Roman" w:cs="Times New Roman"/>
          <w:sz w:val="24"/>
          <w:szCs w:val="24"/>
          <w:lang w:val="en-GB"/>
        </w:rPr>
        <w:t xml:space="preserve"> Zha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PhD)</w:t>
      </w:r>
      <w:r w:rsidRPr="0038312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1*  </w:t>
      </w:r>
    </w:p>
    <w:bookmarkEnd w:id="1"/>
    <w:p w14:paraId="79A0B3D1" w14:textId="77777777" w:rsidR="00C914ED" w:rsidRPr="00C914ED" w:rsidRDefault="00C914ED" w:rsidP="009E7731">
      <w:pPr>
        <w:spacing w:afterLines="50" w:after="156" w:line="400" w:lineRule="exact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/>
        </w:rPr>
      </w:pPr>
    </w:p>
    <w:p w14:paraId="624239B2" w14:textId="77777777" w:rsidR="00C914ED" w:rsidRDefault="00C914ED" w:rsidP="009E7731">
      <w:pPr>
        <w:spacing w:afterLines="50" w:after="156" w:line="400" w:lineRule="exact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/>
        </w:rPr>
      </w:pPr>
    </w:p>
    <w:p w14:paraId="3DABE498" w14:textId="3939320F" w:rsidR="00EB5290" w:rsidRPr="00383127" w:rsidRDefault="00F417D2" w:rsidP="009E7731">
      <w:pPr>
        <w:spacing w:afterLines="50" w:after="156" w:line="400" w:lineRule="exact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A128C8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/>
        </w:rPr>
        <w:t>Table S1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/>
        </w:rPr>
        <w:t xml:space="preserve"> that illustrates</w:t>
      </w:r>
      <w:r w:rsidRPr="00A128C8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/>
        </w:rPr>
        <w:t xml:space="preserve"> 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/>
        </w:rPr>
        <w:t>the predictive factors of triptorelin</w:t>
      </w:r>
      <w:r w:rsidRPr="00A128C8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/>
        </w:rPr>
        <w:t xml:space="preserve"> t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/>
        </w:rPr>
        <w:t>herapy</w:t>
      </w:r>
      <w:r w:rsidRPr="00A128C8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/>
        </w:rPr>
        <w:t xml:space="preserve"> duration of study population</w:t>
      </w:r>
      <w:r w:rsidR="009E7731" w:rsidRPr="00FD61FD">
        <w:rPr>
          <w:rFonts w:ascii="Times New Roman" w:eastAsia="宋体" w:hAnsi="Times New Roman" w:cs="Times New Roman"/>
          <w:sz w:val="24"/>
          <w:szCs w:val="24"/>
        </w:rPr>
        <w:t xml:space="preserve"> (N=384)</w:t>
      </w:r>
    </w:p>
    <w:tbl>
      <w:tblPr>
        <w:tblStyle w:val="af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800"/>
        <w:gridCol w:w="1726"/>
        <w:gridCol w:w="1378"/>
      </w:tblGrid>
      <w:tr w:rsidR="00EB5290" w:rsidRPr="00383127" w14:paraId="6EA5DBFD" w14:textId="77777777" w:rsidTr="00EB5290">
        <w:trPr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66D6673" w14:textId="77777777" w:rsidR="00EB5290" w:rsidRPr="00383127" w:rsidRDefault="00EB5290" w:rsidP="008B1F8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8312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  <w:r w:rsidRPr="00383127">
              <w:rPr>
                <w:rFonts w:ascii="Times New Roman" w:eastAsia="宋体" w:hAnsi="Times New Roman" w:cs="Times New Roman"/>
                <w:sz w:val="20"/>
                <w:szCs w:val="20"/>
              </w:rPr>
              <w:t>aramete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E000B57" w14:textId="77777777" w:rsidR="00EB5290" w:rsidRPr="00383127" w:rsidRDefault="00EB5290" w:rsidP="008B1F8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83127">
              <w:rPr>
                <w:rFonts w:ascii="Times New Roman" w:eastAsia="宋体" w:hAnsi="Times New Roman" w:cs="Times New Roman"/>
                <w:sz w:val="20"/>
                <w:szCs w:val="20"/>
              </w:rPr>
              <w:t>H</w:t>
            </w:r>
            <w:r w:rsidRPr="0038312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zard</w:t>
            </w:r>
            <w:r w:rsidRPr="0038312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ratio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14:paraId="52BFDFF9" w14:textId="77777777" w:rsidR="00EB5290" w:rsidRPr="00383127" w:rsidRDefault="00EB5290" w:rsidP="008B1F8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8312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 w:rsidRPr="00383127">
              <w:rPr>
                <w:rFonts w:ascii="Times New Roman" w:eastAsia="宋体" w:hAnsi="Times New Roman" w:cs="Times New Roman"/>
                <w:sz w:val="20"/>
                <w:szCs w:val="20"/>
              </w:rPr>
              <w:t>5% CI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2600255B" w14:textId="77777777" w:rsidR="00EB5290" w:rsidRPr="00383127" w:rsidRDefault="00EB5290" w:rsidP="008B1F8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8312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  <w:r w:rsidRPr="00383127">
              <w:rPr>
                <w:rFonts w:ascii="Times New Roman" w:eastAsia="宋体" w:hAnsi="Times New Roman" w:cs="Times New Roman"/>
                <w:sz w:val="20"/>
                <w:szCs w:val="20"/>
              </w:rPr>
              <w:t>-value</w:t>
            </w:r>
          </w:p>
        </w:tc>
      </w:tr>
      <w:tr w:rsidR="00EB5290" w:rsidRPr="00383127" w14:paraId="1A1C5E64" w14:textId="77777777" w:rsidTr="00EB5290">
        <w:trPr>
          <w:jc w:val="center"/>
        </w:trPr>
        <w:tc>
          <w:tcPr>
            <w:tcW w:w="3402" w:type="dxa"/>
            <w:tcBorders>
              <w:top w:val="single" w:sz="4" w:space="0" w:color="auto"/>
            </w:tcBorders>
          </w:tcPr>
          <w:p w14:paraId="6BF56122" w14:textId="77777777" w:rsidR="00EB5290" w:rsidRPr="00383127" w:rsidRDefault="00EB5290" w:rsidP="008B1F8D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83127">
              <w:rPr>
                <w:rFonts w:ascii="Times New Roman" w:eastAsia="宋体" w:hAnsi="Times New Roman" w:cs="Times New Roman"/>
                <w:sz w:val="20"/>
                <w:szCs w:val="20"/>
              </w:rPr>
              <w:t>Age at surgery (years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F9C48AB" w14:textId="77777777" w:rsidR="00EB5290" w:rsidRPr="00383127" w:rsidRDefault="00EB5290" w:rsidP="008B1F8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83127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699C9093" w14:textId="77777777" w:rsidR="00EB5290" w:rsidRPr="00383127" w:rsidRDefault="00EB5290" w:rsidP="008B1F8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8312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Pr="00383127"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83127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  <w:r w:rsidRPr="0038312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36634A0B" w14:textId="77777777" w:rsidR="00EB5290" w:rsidRPr="00383127" w:rsidRDefault="00EB5290" w:rsidP="008B1F8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8312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383127">
              <w:rPr>
                <w:rFonts w:ascii="Times New Roman" w:eastAsia="宋体" w:hAnsi="Times New Roman" w:cs="Times New Roman"/>
                <w:sz w:val="20"/>
                <w:szCs w:val="20"/>
              </w:rPr>
              <w:t>.044</w:t>
            </w:r>
          </w:p>
        </w:tc>
      </w:tr>
      <w:tr w:rsidR="00EB5290" w:rsidRPr="00383127" w14:paraId="265B54EE" w14:textId="77777777" w:rsidTr="00EB5290">
        <w:trPr>
          <w:jc w:val="center"/>
        </w:trPr>
        <w:tc>
          <w:tcPr>
            <w:tcW w:w="8306" w:type="dxa"/>
            <w:gridSpan w:val="4"/>
          </w:tcPr>
          <w:p w14:paraId="4D5DE65D" w14:textId="77777777" w:rsidR="00EB5290" w:rsidRPr="00383127" w:rsidRDefault="00EB5290" w:rsidP="008B1F8D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8312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  <w:r w:rsidRPr="00383127">
              <w:rPr>
                <w:rFonts w:ascii="Times New Roman" w:eastAsia="宋体" w:hAnsi="Times New Roman" w:cs="Times New Roman"/>
                <w:sz w:val="20"/>
                <w:szCs w:val="20"/>
              </w:rPr>
              <w:t>reviously treated with a hormonal treatment for endometriosis</w:t>
            </w:r>
          </w:p>
        </w:tc>
      </w:tr>
      <w:tr w:rsidR="00EB5290" w:rsidRPr="00383127" w14:paraId="74A42B7F" w14:textId="77777777" w:rsidTr="00EB5290">
        <w:trPr>
          <w:jc w:val="center"/>
        </w:trPr>
        <w:tc>
          <w:tcPr>
            <w:tcW w:w="3402" w:type="dxa"/>
          </w:tcPr>
          <w:p w14:paraId="18D5EB75" w14:textId="77777777" w:rsidR="00EB5290" w:rsidRPr="00383127" w:rsidRDefault="00EB5290" w:rsidP="008B1F8D">
            <w:pPr>
              <w:spacing w:line="400" w:lineRule="exact"/>
              <w:ind w:firstLineChars="300" w:firstLine="6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83127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  <w:r w:rsidRPr="003831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α</w:t>
            </w:r>
          </w:p>
        </w:tc>
        <w:tc>
          <w:tcPr>
            <w:tcW w:w="1800" w:type="dxa"/>
          </w:tcPr>
          <w:p w14:paraId="61B6956F" w14:textId="77777777" w:rsidR="00EB5290" w:rsidRPr="00383127" w:rsidRDefault="00EB5290" w:rsidP="008B1F8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26" w:type="dxa"/>
          </w:tcPr>
          <w:p w14:paraId="348FAA6D" w14:textId="77777777" w:rsidR="00EB5290" w:rsidRPr="00383127" w:rsidRDefault="00EB5290" w:rsidP="008B1F8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0689EF0B" w14:textId="77777777" w:rsidR="00EB5290" w:rsidRPr="00383127" w:rsidRDefault="00EB5290" w:rsidP="008B1F8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EB5290" w:rsidRPr="00383127" w14:paraId="335AE772" w14:textId="77777777" w:rsidTr="00EB5290">
        <w:trPr>
          <w:jc w:val="center"/>
        </w:trPr>
        <w:tc>
          <w:tcPr>
            <w:tcW w:w="3402" w:type="dxa"/>
          </w:tcPr>
          <w:p w14:paraId="5925914F" w14:textId="77777777" w:rsidR="00EB5290" w:rsidRPr="00383127" w:rsidRDefault="00EB5290" w:rsidP="008B1F8D">
            <w:pPr>
              <w:spacing w:line="400" w:lineRule="exact"/>
              <w:ind w:firstLineChars="300" w:firstLine="6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83127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00" w:type="dxa"/>
          </w:tcPr>
          <w:p w14:paraId="11446C61" w14:textId="77777777" w:rsidR="00EB5290" w:rsidRPr="00383127" w:rsidRDefault="00EB5290" w:rsidP="008B1F8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83127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1726" w:type="dxa"/>
          </w:tcPr>
          <w:p w14:paraId="08FE6F34" w14:textId="77777777" w:rsidR="00EB5290" w:rsidRPr="00383127" w:rsidRDefault="00EB5290" w:rsidP="008B1F8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8312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Pr="00383127"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83127"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  <w:r w:rsidRPr="0038312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78" w:type="dxa"/>
          </w:tcPr>
          <w:p w14:paraId="23FCC694" w14:textId="77777777" w:rsidR="00EB5290" w:rsidRPr="00383127" w:rsidRDefault="00EB5290" w:rsidP="008B1F8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8312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383127">
              <w:rPr>
                <w:rFonts w:ascii="Times New Roman" w:eastAsia="宋体" w:hAnsi="Times New Roman" w:cs="Times New Roman"/>
                <w:sz w:val="20"/>
                <w:szCs w:val="20"/>
              </w:rPr>
              <w:t>.024</w:t>
            </w:r>
          </w:p>
        </w:tc>
      </w:tr>
      <w:tr w:rsidR="00EB5290" w:rsidRPr="00383127" w14:paraId="0BC9C430" w14:textId="77777777" w:rsidTr="00EB5290">
        <w:trPr>
          <w:jc w:val="center"/>
        </w:trPr>
        <w:tc>
          <w:tcPr>
            <w:tcW w:w="3402" w:type="dxa"/>
          </w:tcPr>
          <w:p w14:paraId="416DC56C" w14:textId="77777777" w:rsidR="00EB5290" w:rsidRPr="00383127" w:rsidRDefault="00EB5290" w:rsidP="008B1F8D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83127">
              <w:rPr>
                <w:rFonts w:ascii="Times New Roman" w:eastAsia="宋体" w:hAnsi="Times New Roman" w:cs="Times New Roman"/>
                <w:sz w:val="20"/>
                <w:szCs w:val="20"/>
              </w:rPr>
              <w:t>Infertility</w:t>
            </w:r>
          </w:p>
        </w:tc>
        <w:tc>
          <w:tcPr>
            <w:tcW w:w="1800" w:type="dxa"/>
          </w:tcPr>
          <w:p w14:paraId="2B3BA53D" w14:textId="77777777" w:rsidR="00EB5290" w:rsidRPr="00383127" w:rsidRDefault="00EB5290" w:rsidP="008B1F8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26" w:type="dxa"/>
          </w:tcPr>
          <w:p w14:paraId="2A3EE94E" w14:textId="77777777" w:rsidR="00EB5290" w:rsidRPr="00383127" w:rsidRDefault="00EB5290" w:rsidP="008B1F8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4A892E80" w14:textId="77777777" w:rsidR="00EB5290" w:rsidRPr="00383127" w:rsidRDefault="00EB5290" w:rsidP="008B1F8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EB5290" w:rsidRPr="00383127" w14:paraId="7433723F" w14:textId="77777777" w:rsidTr="00EB5290">
        <w:trPr>
          <w:jc w:val="center"/>
        </w:trPr>
        <w:tc>
          <w:tcPr>
            <w:tcW w:w="3402" w:type="dxa"/>
          </w:tcPr>
          <w:p w14:paraId="56781730" w14:textId="77777777" w:rsidR="00EB5290" w:rsidRPr="00383127" w:rsidRDefault="00EB5290" w:rsidP="008B1F8D">
            <w:pPr>
              <w:spacing w:line="400" w:lineRule="exact"/>
              <w:ind w:firstLineChars="300" w:firstLine="6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83127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  <w:r w:rsidRPr="003831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α</w:t>
            </w:r>
          </w:p>
        </w:tc>
        <w:tc>
          <w:tcPr>
            <w:tcW w:w="1800" w:type="dxa"/>
          </w:tcPr>
          <w:p w14:paraId="581E7DA7" w14:textId="77777777" w:rsidR="00EB5290" w:rsidRPr="00383127" w:rsidRDefault="00EB5290" w:rsidP="008B1F8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26" w:type="dxa"/>
          </w:tcPr>
          <w:p w14:paraId="24C75B1E" w14:textId="77777777" w:rsidR="00EB5290" w:rsidRPr="00383127" w:rsidRDefault="00EB5290" w:rsidP="008B1F8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0EFF5383" w14:textId="77777777" w:rsidR="00EB5290" w:rsidRPr="00383127" w:rsidRDefault="00EB5290" w:rsidP="008B1F8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EB5290" w:rsidRPr="00383127" w14:paraId="49EECA18" w14:textId="77777777" w:rsidTr="00EB5290">
        <w:trPr>
          <w:jc w:val="center"/>
        </w:trPr>
        <w:tc>
          <w:tcPr>
            <w:tcW w:w="3402" w:type="dxa"/>
          </w:tcPr>
          <w:p w14:paraId="74B2DAC9" w14:textId="77777777" w:rsidR="00EB5290" w:rsidRPr="00383127" w:rsidRDefault="00EB5290" w:rsidP="008B1F8D">
            <w:pPr>
              <w:spacing w:line="400" w:lineRule="exact"/>
              <w:ind w:firstLineChars="300" w:firstLine="6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83127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00" w:type="dxa"/>
          </w:tcPr>
          <w:p w14:paraId="0C80539F" w14:textId="77777777" w:rsidR="00EB5290" w:rsidRPr="00383127" w:rsidRDefault="00EB5290" w:rsidP="008B1F8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83127">
              <w:rPr>
                <w:rFonts w:ascii="Times New Roman" w:hAnsi="Times New Roman" w:cs="Times New Roman"/>
                <w:sz w:val="20"/>
                <w:szCs w:val="20"/>
              </w:rPr>
              <w:t>1.401</w:t>
            </w:r>
          </w:p>
        </w:tc>
        <w:tc>
          <w:tcPr>
            <w:tcW w:w="1726" w:type="dxa"/>
          </w:tcPr>
          <w:p w14:paraId="3214C551" w14:textId="77777777" w:rsidR="00EB5290" w:rsidRPr="00383127" w:rsidRDefault="00EB5290" w:rsidP="008B1F8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83127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383127">
              <w:rPr>
                <w:rFonts w:ascii="Times New Roman" w:hAnsi="Times New Roman" w:cs="Times New Roman"/>
                <w:sz w:val="20"/>
                <w:szCs w:val="20"/>
              </w:rPr>
              <w:t>1.0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83127">
              <w:rPr>
                <w:rFonts w:ascii="Times New Roman" w:hAnsi="Times New Roman" w:cs="Times New Roman"/>
                <w:sz w:val="20"/>
                <w:szCs w:val="20"/>
              </w:rPr>
              <w:t>1.844</w:t>
            </w:r>
            <w:r w:rsidRPr="0038312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78" w:type="dxa"/>
          </w:tcPr>
          <w:p w14:paraId="61E283FF" w14:textId="77777777" w:rsidR="00EB5290" w:rsidRPr="00383127" w:rsidRDefault="00EB5290" w:rsidP="008B1F8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8312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383127">
              <w:rPr>
                <w:rFonts w:ascii="Times New Roman" w:eastAsia="宋体" w:hAnsi="Times New Roman" w:cs="Times New Roman"/>
                <w:sz w:val="20"/>
                <w:szCs w:val="20"/>
              </w:rPr>
              <w:t>.019</w:t>
            </w:r>
          </w:p>
        </w:tc>
      </w:tr>
    </w:tbl>
    <w:p w14:paraId="50328701" w14:textId="77777777" w:rsidR="009E7731" w:rsidRPr="00FD61FD" w:rsidRDefault="009E7731" w:rsidP="009E7731">
      <w:pPr>
        <w:rPr>
          <w:rFonts w:ascii="Times New Roman" w:eastAsia="宋体" w:hAnsi="Times New Roman" w:cs="Times New Roman"/>
          <w:sz w:val="24"/>
          <w:szCs w:val="24"/>
        </w:rPr>
      </w:pPr>
      <w:r w:rsidRPr="00FD61FD">
        <w:rPr>
          <w:rFonts w:ascii="Times New Roman" w:hAnsi="Times New Roman" w:cs="Times New Roman"/>
          <w:sz w:val="24"/>
          <w:szCs w:val="24"/>
          <w:vertAlign w:val="superscript"/>
        </w:rPr>
        <w:t>α</w:t>
      </w:r>
      <w:r w:rsidRPr="00FD61FD">
        <w:rPr>
          <w:rFonts w:ascii="Times New Roman" w:eastAsia="宋体" w:hAnsi="Times New Roman" w:cs="Times New Roman"/>
          <w:sz w:val="24"/>
          <w:szCs w:val="24"/>
        </w:rPr>
        <w:t>Reference for level factor</w:t>
      </w:r>
      <w:r w:rsidRPr="00FD61FD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FD61F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D61FD">
        <w:rPr>
          <w:rFonts w:ascii="Times New Roman" w:hAnsi="Times New Roman" w:cs="Times New Roman"/>
          <w:sz w:val="24"/>
          <w:szCs w:val="24"/>
        </w:rPr>
        <w:t>CI: confidence interval.</w:t>
      </w:r>
    </w:p>
    <w:p w14:paraId="2507F76D" w14:textId="77777777" w:rsidR="00EB5290" w:rsidRPr="005C02FE" w:rsidRDefault="00EB5290" w:rsidP="00F42485">
      <w:pPr>
        <w:widowControl/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sectPr w:rsidR="00EB5290" w:rsidRPr="005C02FE" w:rsidSect="009D6A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6FA3E1" w14:textId="77777777" w:rsidR="00F35083" w:rsidRDefault="00F35083" w:rsidP="00D4619D">
      <w:r>
        <w:separator/>
      </w:r>
    </w:p>
  </w:endnote>
  <w:endnote w:type="continuationSeparator" w:id="0">
    <w:p w14:paraId="5DCE5BBD" w14:textId="77777777" w:rsidR="00F35083" w:rsidRDefault="00F35083" w:rsidP="00D461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C70A3E" w14:textId="77777777" w:rsidR="00F35083" w:rsidRDefault="00F35083" w:rsidP="00D4619D">
      <w:r>
        <w:separator/>
      </w:r>
    </w:p>
  </w:footnote>
  <w:footnote w:type="continuationSeparator" w:id="0">
    <w:p w14:paraId="33D5B08D" w14:textId="77777777" w:rsidR="00F35083" w:rsidRDefault="00F35083" w:rsidP="00D461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C17D63"/>
    <w:multiLevelType w:val="hybridMultilevel"/>
    <w:tmpl w:val="39C0EFCE"/>
    <w:lvl w:ilvl="0" w:tplc="DF3A30AE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  <w:color w:val="ED7D31" w:themeColor="accent2"/>
      </w:rPr>
    </w:lvl>
    <w:lvl w:ilvl="1" w:tplc="04090009">
      <w:start w:val="1"/>
      <w:numFmt w:val="bullet"/>
      <w:lvlText w:val="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" w15:restartNumberingAfterBreak="0">
    <w:nsid w:val="167709BC"/>
    <w:multiLevelType w:val="hybridMultilevel"/>
    <w:tmpl w:val="D4E02052"/>
    <w:lvl w:ilvl="0" w:tplc="5754C4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BA471FA"/>
    <w:multiLevelType w:val="hybridMultilevel"/>
    <w:tmpl w:val="CA42C438"/>
    <w:lvl w:ilvl="0" w:tplc="DF3A30AE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  <w:color w:val="ED7D31" w:themeColor="accent2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" w15:restartNumberingAfterBreak="0">
    <w:nsid w:val="4D476F8A"/>
    <w:multiLevelType w:val="hybridMultilevel"/>
    <w:tmpl w:val="99C46E14"/>
    <w:lvl w:ilvl="0" w:tplc="785E39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9F425B3"/>
    <w:multiLevelType w:val="hybridMultilevel"/>
    <w:tmpl w:val="D95881C4"/>
    <w:lvl w:ilvl="0" w:tplc="DF3A30AE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  <w:color w:val="ED7D31" w:themeColor="accent2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0faxdzn9wsxrewa0exsveka9r59xv2wzwx&quot;&gt;Post hoc analysis of DI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/record-ids&gt;&lt;/item&gt;&lt;/Libraries&gt;"/>
  </w:docVars>
  <w:rsids>
    <w:rsidRoot w:val="002D025D"/>
    <w:rsid w:val="0000126D"/>
    <w:rsid w:val="000016C2"/>
    <w:rsid w:val="000023A9"/>
    <w:rsid w:val="000030E6"/>
    <w:rsid w:val="00005904"/>
    <w:rsid w:val="00007B43"/>
    <w:rsid w:val="00014B8A"/>
    <w:rsid w:val="0002453D"/>
    <w:rsid w:val="00036A3F"/>
    <w:rsid w:val="00040889"/>
    <w:rsid w:val="000439DB"/>
    <w:rsid w:val="0004605E"/>
    <w:rsid w:val="0005238E"/>
    <w:rsid w:val="0005361F"/>
    <w:rsid w:val="0006142C"/>
    <w:rsid w:val="00075B23"/>
    <w:rsid w:val="0008105E"/>
    <w:rsid w:val="00091545"/>
    <w:rsid w:val="000A116B"/>
    <w:rsid w:val="000A1F04"/>
    <w:rsid w:val="000A21E5"/>
    <w:rsid w:val="000A7156"/>
    <w:rsid w:val="000B10F1"/>
    <w:rsid w:val="000B4446"/>
    <w:rsid w:val="000B4AA8"/>
    <w:rsid w:val="000B6E04"/>
    <w:rsid w:val="000C4229"/>
    <w:rsid w:val="000C531D"/>
    <w:rsid w:val="000C558A"/>
    <w:rsid w:val="000D158A"/>
    <w:rsid w:val="000D4662"/>
    <w:rsid w:val="000E29AE"/>
    <w:rsid w:val="000F040F"/>
    <w:rsid w:val="0010028A"/>
    <w:rsid w:val="00100B7E"/>
    <w:rsid w:val="001111EE"/>
    <w:rsid w:val="00112F5B"/>
    <w:rsid w:val="00114B9E"/>
    <w:rsid w:val="00124DDF"/>
    <w:rsid w:val="0012661F"/>
    <w:rsid w:val="00131589"/>
    <w:rsid w:val="001316B8"/>
    <w:rsid w:val="00142435"/>
    <w:rsid w:val="001535F3"/>
    <w:rsid w:val="0015471D"/>
    <w:rsid w:val="001678A4"/>
    <w:rsid w:val="001720A6"/>
    <w:rsid w:val="001743DD"/>
    <w:rsid w:val="00181F39"/>
    <w:rsid w:val="001863BA"/>
    <w:rsid w:val="00191A27"/>
    <w:rsid w:val="00195A04"/>
    <w:rsid w:val="001A0E35"/>
    <w:rsid w:val="001A1022"/>
    <w:rsid w:val="001A3CB4"/>
    <w:rsid w:val="001A6996"/>
    <w:rsid w:val="001B07E6"/>
    <w:rsid w:val="001B1BE3"/>
    <w:rsid w:val="001B1CA0"/>
    <w:rsid w:val="001B51D8"/>
    <w:rsid w:val="001C073E"/>
    <w:rsid w:val="001C1E05"/>
    <w:rsid w:val="001C270C"/>
    <w:rsid w:val="001C68FB"/>
    <w:rsid w:val="001D1437"/>
    <w:rsid w:val="001E06F7"/>
    <w:rsid w:val="001E3B44"/>
    <w:rsid w:val="001F05BF"/>
    <w:rsid w:val="001F67C4"/>
    <w:rsid w:val="001F695E"/>
    <w:rsid w:val="00200FBB"/>
    <w:rsid w:val="00202FC3"/>
    <w:rsid w:val="00205E94"/>
    <w:rsid w:val="00220AC6"/>
    <w:rsid w:val="00223639"/>
    <w:rsid w:val="00234626"/>
    <w:rsid w:val="0023532C"/>
    <w:rsid w:val="00242B4E"/>
    <w:rsid w:val="00243CC5"/>
    <w:rsid w:val="00244F8A"/>
    <w:rsid w:val="00246DC9"/>
    <w:rsid w:val="00252773"/>
    <w:rsid w:val="00253555"/>
    <w:rsid w:val="00254A13"/>
    <w:rsid w:val="002712B0"/>
    <w:rsid w:val="0027260B"/>
    <w:rsid w:val="00272E3B"/>
    <w:rsid w:val="00291AEA"/>
    <w:rsid w:val="00295D4D"/>
    <w:rsid w:val="00297BE5"/>
    <w:rsid w:val="002A60C3"/>
    <w:rsid w:val="002A73AB"/>
    <w:rsid w:val="002B222A"/>
    <w:rsid w:val="002C0581"/>
    <w:rsid w:val="002C5136"/>
    <w:rsid w:val="002C57BB"/>
    <w:rsid w:val="002C7E1F"/>
    <w:rsid w:val="002D025D"/>
    <w:rsid w:val="002D3AB2"/>
    <w:rsid w:val="002E02BD"/>
    <w:rsid w:val="002E03D1"/>
    <w:rsid w:val="002E1C0C"/>
    <w:rsid w:val="0030531A"/>
    <w:rsid w:val="003070CE"/>
    <w:rsid w:val="003141B8"/>
    <w:rsid w:val="0031771D"/>
    <w:rsid w:val="003204FE"/>
    <w:rsid w:val="003404FB"/>
    <w:rsid w:val="00343B79"/>
    <w:rsid w:val="00344A59"/>
    <w:rsid w:val="003471D1"/>
    <w:rsid w:val="0035108A"/>
    <w:rsid w:val="00351F64"/>
    <w:rsid w:val="00353F08"/>
    <w:rsid w:val="00354FD1"/>
    <w:rsid w:val="0036534A"/>
    <w:rsid w:val="00383127"/>
    <w:rsid w:val="003873D1"/>
    <w:rsid w:val="003937EE"/>
    <w:rsid w:val="00397B01"/>
    <w:rsid w:val="003A0F7E"/>
    <w:rsid w:val="003A4CA9"/>
    <w:rsid w:val="003A4F65"/>
    <w:rsid w:val="003A7AEB"/>
    <w:rsid w:val="003B72EB"/>
    <w:rsid w:val="003C0E51"/>
    <w:rsid w:val="003C2BD2"/>
    <w:rsid w:val="003C5C6D"/>
    <w:rsid w:val="003D5DAD"/>
    <w:rsid w:val="003D7289"/>
    <w:rsid w:val="003D79A8"/>
    <w:rsid w:val="003E4B38"/>
    <w:rsid w:val="003E6D35"/>
    <w:rsid w:val="003F00A5"/>
    <w:rsid w:val="003F1AC0"/>
    <w:rsid w:val="003F3135"/>
    <w:rsid w:val="003F56DF"/>
    <w:rsid w:val="003F6B34"/>
    <w:rsid w:val="00400283"/>
    <w:rsid w:val="00401311"/>
    <w:rsid w:val="00401F38"/>
    <w:rsid w:val="00404147"/>
    <w:rsid w:val="00404CE7"/>
    <w:rsid w:val="004053E3"/>
    <w:rsid w:val="00414CCC"/>
    <w:rsid w:val="00417C76"/>
    <w:rsid w:val="004236E4"/>
    <w:rsid w:val="00425780"/>
    <w:rsid w:val="00442AED"/>
    <w:rsid w:val="00446A72"/>
    <w:rsid w:val="00447291"/>
    <w:rsid w:val="004509E5"/>
    <w:rsid w:val="0045102A"/>
    <w:rsid w:val="00463AAB"/>
    <w:rsid w:val="00463CC8"/>
    <w:rsid w:val="004742BC"/>
    <w:rsid w:val="00474773"/>
    <w:rsid w:val="00475EF2"/>
    <w:rsid w:val="004871F6"/>
    <w:rsid w:val="00491661"/>
    <w:rsid w:val="0049340F"/>
    <w:rsid w:val="00493FFC"/>
    <w:rsid w:val="00494198"/>
    <w:rsid w:val="004A3E60"/>
    <w:rsid w:val="004A5047"/>
    <w:rsid w:val="004A6753"/>
    <w:rsid w:val="004B161B"/>
    <w:rsid w:val="004B281F"/>
    <w:rsid w:val="004D4212"/>
    <w:rsid w:val="004D7EC8"/>
    <w:rsid w:val="004E407F"/>
    <w:rsid w:val="004E7063"/>
    <w:rsid w:val="004F4E05"/>
    <w:rsid w:val="0050071A"/>
    <w:rsid w:val="005051C8"/>
    <w:rsid w:val="005061C5"/>
    <w:rsid w:val="00511614"/>
    <w:rsid w:val="00511B91"/>
    <w:rsid w:val="00511E88"/>
    <w:rsid w:val="005126DE"/>
    <w:rsid w:val="00525BD7"/>
    <w:rsid w:val="00526F3D"/>
    <w:rsid w:val="0053716D"/>
    <w:rsid w:val="005409FB"/>
    <w:rsid w:val="005446D6"/>
    <w:rsid w:val="0055144F"/>
    <w:rsid w:val="00557675"/>
    <w:rsid w:val="00562026"/>
    <w:rsid w:val="00562266"/>
    <w:rsid w:val="0056683E"/>
    <w:rsid w:val="00567A1B"/>
    <w:rsid w:val="00570270"/>
    <w:rsid w:val="005740E8"/>
    <w:rsid w:val="00575084"/>
    <w:rsid w:val="00580525"/>
    <w:rsid w:val="00592044"/>
    <w:rsid w:val="0059233E"/>
    <w:rsid w:val="005967A4"/>
    <w:rsid w:val="005A010F"/>
    <w:rsid w:val="005A7249"/>
    <w:rsid w:val="005B520F"/>
    <w:rsid w:val="005C0031"/>
    <w:rsid w:val="005C02FE"/>
    <w:rsid w:val="005D51A0"/>
    <w:rsid w:val="005D5C4D"/>
    <w:rsid w:val="005D653E"/>
    <w:rsid w:val="005E0736"/>
    <w:rsid w:val="005E5ABA"/>
    <w:rsid w:val="005E69BD"/>
    <w:rsid w:val="005F13A1"/>
    <w:rsid w:val="005F2617"/>
    <w:rsid w:val="005F74DA"/>
    <w:rsid w:val="006123A3"/>
    <w:rsid w:val="00631BC8"/>
    <w:rsid w:val="006336B5"/>
    <w:rsid w:val="00633EC3"/>
    <w:rsid w:val="00642DA8"/>
    <w:rsid w:val="006464E2"/>
    <w:rsid w:val="006522FC"/>
    <w:rsid w:val="0065517F"/>
    <w:rsid w:val="006631D1"/>
    <w:rsid w:val="006634D4"/>
    <w:rsid w:val="006654D3"/>
    <w:rsid w:val="00665C9A"/>
    <w:rsid w:val="00667039"/>
    <w:rsid w:val="006821A8"/>
    <w:rsid w:val="00693468"/>
    <w:rsid w:val="006B3CA9"/>
    <w:rsid w:val="006B5017"/>
    <w:rsid w:val="006B7853"/>
    <w:rsid w:val="006C311B"/>
    <w:rsid w:val="006C5862"/>
    <w:rsid w:val="006D0E38"/>
    <w:rsid w:val="006E258B"/>
    <w:rsid w:val="006E6CB8"/>
    <w:rsid w:val="006F2C18"/>
    <w:rsid w:val="006F384A"/>
    <w:rsid w:val="006F43F4"/>
    <w:rsid w:val="007004A4"/>
    <w:rsid w:val="00711478"/>
    <w:rsid w:val="00714D88"/>
    <w:rsid w:val="00716005"/>
    <w:rsid w:val="007178B5"/>
    <w:rsid w:val="007235B3"/>
    <w:rsid w:val="00725A11"/>
    <w:rsid w:val="00741AA4"/>
    <w:rsid w:val="007462FB"/>
    <w:rsid w:val="00751E4C"/>
    <w:rsid w:val="007612F7"/>
    <w:rsid w:val="00764C2B"/>
    <w:rsid w:val="00770478"/>
    <w:rsid w:val="00770BC2"/>
    <w:rsid w:val="00771B07"/>
    <w:rsid w:val="00777A84"/>
    <w:rsid w:val="00782E71"/>
    <w:rsid w:val="00791418"/>
    <w:rsid w:val="007954AF"/>
    <w:rsid w:val="007A1773"/>
    <w:rsid w:val="007B0276"/>
    <w:rsid w:val="007B15C3"/>
    <w:rsid w:val="007C019D"/>
    <w:rsid w:val="007C13F6"/>
    <w:rsid w:val="007C1D59"/>
    <w:rsid w:val="007C43D0"/>
    <w:rsid w:val="007C7695"/>
    <w:rsid w:val="007C7936"/>
    <w:rsid w:val="007D237A"/>
    <w:rsid w:val="007D699D"/>
    <w:rsid w:val="007D6ED0"/>
    <w:rsid w:val="007E4CA2"/>
    <w:rsid w:val="007E792F"/>
    <w:rsid w:val="007F25B7"/>
    <w:rsid w:val="007F6188"/>
    <w:rsid w:val="007F7F47"/>
    <w:rsid w:val="0080189D"/>
    <w:rsid w:val="00802C30"/>
    <w:rsid w:val="00814AF5"/>
    <w:rsid w:val="00817078"/>
    <w:rsid w:val="00820194"/>
    <w:rsid w:val="00821B00"/>
    <w:rsid w:val="008234EE"/>
    <w:rsid w:val="00831C50"/>
    <w:rsid w:val="00844E52"/>
    <w:rsid w:val="008455D5"/>
    <w:rsid w:val="0085047A"/>
    <w:rsid w:val="00851854"/>
    <w:rsid w:val="0085375A"/>
    <w:rsid w:val="00861FB3"/>
    <w:rsid w:val="00867C89"/>
    <w:rsid w:val="008714B1"/>
    <w:rsid w:val="008745F6"/>
    <w:rsid w:val="00882F02"/>
    <w:rsid w:val="008871D7"/>
    <w:rsid w:val="00887D4A"/>
    <w:rsid w:val="00894E3E"/>
    <w:rsid w:val="00895A91"/>
    <w:rsid w:val="008965AC"/>
    <w:rsid w:val="008B0A0A"/>
    <w:rsid w:val="008C029A"/>
    <w:rsid w:val="008C0991"/>
    <w:rsid w:val="008C177C"/>
    <w:rsid w:val="008C5074"/>
    <w:rsid w:val="008D24D1"/>
    <w:rsid w:val="008D4C73"/>
    <w:rsid w:val="00904B7B"/>
    <w:rsid w:val="009101D8"/>
    <w:rsid w:val="00911BAC"/>
    <w:rsid w:val="009130F5"/>
    <w:rsid w:val="00915002"/>
    <w:rsid w:val="00923EDA"/>
    <w:rsid w:val="00924786"/>
    <w:rsid w:val="00925CE6"/>
    <w:rsid w:val="00926304"/>
    <w:rsid w:val="00927505"/>
    <w:rsid w:val="00930FFA"/>
    <w:rsid w:val="00935475"/>
    <w:rsid w:val="00941545"/>
    <w:rsid w:val="00942A5E"/>
    <w:rsid w:val="009470FD"/>
    <w:rsid w:val="00951FA9"/>
    <w:rsid w:val="00960BF8"/>
    <w:rsid w:val="00964356"/>
    <w:rsid w:val="009715F3"/>
    <w:rsid w:val="00974913"/>
    <w:rsid w:val="009769EA"/>
    <w:rsid w:val="009810FE"/>
    <w:rsid w:val="009832DA"/>
    <w:rsid w:val="00983594"/>
    <w:rsid w:val="00984D12"/>
    <w:rsid w:val="00993EF0"/>
    <w:rsid w:val="009A68BE"/>
    <w:rsid w:val="009C05A4"/>
    <w:rsid w:val="009C1B3C"/>
    <w:rsid w:val="009C273F"/>
    <w:rsid w:val="009C594A"/>
    <w:rsid w:val="009D66B4"/>
    <w:rsid w:val="009D6A1D"/>
    <w:rsid w:val="009D7071"/>
    <w:rsid w:val="009E7233"/>
    <w:rsid w:val="009E730C"/>
    <w:rsid w:val="009E7731"/>
    <w:rsid w:val="009F19D7"/>
    <w:rsid w:val="009F2EAE"/>
    <w:rsid w:val="009F67B3"/>
    <w:rsid w:val="009F71D1"/>
    <w:rsid w:val="00A011B1"/>
    <w:rsid w:val="00A04A92"/>
    <w:rsid w:val="00A04F33"/>
    <w:rsid w:val="00A129D1"/>
    <w:rsid w:val="00A16DAD"/>
    <w:rsid w:val="00A26BB6"/>
    <w:rsid w:val="00A310EE"/>
    <w:rsid w:val="00A32B85"/>
    <w:rsid w:val="00A32C1D"/>
    <w:rsid w:val="00A3356E"/>
    <w:rsid w:val="00A365A2"/>
    <w:rsid w:val="00A43773"/>
    <w:rsid w:val="00A46BFE"/>
    <w:rsid w:val="00A4752A"/>
    <w:rsid w:val="00A50A18"/>
    <w:rsid w:val="00A61660"/>
    <w:rsid w:val="00A62808"/>
    <w:rsid w:val="00A70F20"/>
    <w:rsid w:val="00A72F0D"/>
    <w:rsid w:val="00A8013E"/>
    <w:rsid w:val="00A845D7"/>
    <w:rsid w:val="00AA1855"/>
    <w:rsid w:val="00AA277D"/>
    <w:rsid w:val="00AB1129"/>
    <w:rsid w:val="00AB126D"/>
    <w:rsid w:val="00AB2ACB"/>
    <w:rsid w:val="00AB6A98"/>
    <w:rsid w:val="00AC479F"/>
    <w:rsid w:val="00AD2342"/>
    <w:rsid w:val="00AD323A"/>
    <w:rsid w:val="00AD5F6D"/>
    <w:rsid w:val="00AE2EE4"/>
    <w:rsid w:val="00AE5D1B"/>
    <w:rsid w:val="00AE6EBD"/>
    <w:rsid w:val="00AF1D09"/>
    <w:rsid w:val="00AF752E"/>
    <w:rsid w:val="00B01AB8"/>
    <w:rsid w:val="00B02FEF"/>
    <w:rsid w:val="00B07152"/>
    <w:rsid w:val="00B23ED4"/>
    <w:rsid w:val="00B26E40"/>
    <w:rsid w:val="00B27FC9"/>
    <w:rsid w:val="00B30827"/>
    <w:rsid w:val="00B336DD"/>
    <w:rsid w:val="00B34E46"/>
    <w:rsid w:val="00B566B0"/>
    <w:rsid w:val="00B6143A"/>
    <w:rsid w:val="00B62101"/>
    <w:rsid w:val="00B63452"/>
    <w:rsid w:val="00B66F4C"/>
    <w:rsid w:val="00B70397"/>
    <w:rsid w:val="00B71483"/>
    <w:rsid w:val="00B74F49"/>
    <w:rsid w:val="00B81595"/>
    <w:rsid w:val="00B8244A"/>
    <w:rsid w:val="00B8345F"/>
    <w:rsid w:val="00B864C2"/>
    <w:rsid w:val="00B87A74"/>
    <w:rsid w:val="00B90427"/>
    <w:rsid w:val="00B910A9"/>
    <w:rsid w:val="00BB0824"/>
    <w:rsid w:val="00BC21F6"/>
    <w:rsid w:val="00BC39FE"/>
    <w:rsid w:val="00BC3EDA"/>
    <w:rsid w:val="00BD4BA9"/>
    <w:rsid w:val="00BD58EA"/>
    <w:rsid w:val="00BE0591"/>
    <w:rsid w:val="00BE159E"/>
    <w:rsid w:val="00BF6BEF"/>
    <w:rsid w:val="00C00730"/>
    <w:rsid w:val="00C00A57"/>
    <w:rsid w:val="00C06622"/>
    <w:rsid w:val="00C12DE7"/>
    <w:rsid w:val="00C20367"/>
    <w:rsid w:val="00C21166"/>
    <w:rsid w:val="00C22606"/>
    <w:rsid w:val="00C243D8"/>
    <w:rsid w:val="00C3369D"/>
    <w:rsid w:val="00C33DC0"/>
    <w:rsid w:val="00C34AAF"/>
    <w:rsid w:val="00C4199C"/>
    <w:rsid w:val="00C55DCB"/>
    <w:rsid w:val="00C611FA"/>
    <w:rsid w:val="00C64785"/>
    <w:rsid w:val="00C67078"/>
    <w:rsid w:val="00C674FF"/>
    <w:rsid w:val="00C71C1E"/>
    <w:rsid w:val="00C80202"/>
    <w:rsid w:val="00C87959"/>
    <w:rsid w:val="00C90E42"/>
    <w:rsid w:val="00C914ED"/>
    <w:rsid w:val="00C91A33"/>
    <w:rsid w:val="00C949AB"/>
    <w:rsid w:val="00CA70CC"/>
    <w:rsid w:val="00CB1A8D"/>
    <w:rsid w:val="00CB3C6B"/>
    <w:rsid w:val="00CC3BA2"/>
    <w:rsid w:val="00CC6206"/>
    <w:rsid w:val="00CD4130"/>
    <w:rsid w:val="00CD4F08"/>
    <w:rsid w:val="00CE09B9"/>
    <w:rsid w:val="00CE0C30"/>
    <w:rsid w:val="00CE2E04"/>
    <w:rsid w:val="00CE69DB"/>
    <w:rsid w:val="00CF27DD"/>
    <w:rsid w:val="00CF3C1E"/>
    <w:rsid w:val="00CF60DE"/>
    <w:rsid w:val="00CF6CB1"/>
    <w:rsid w:val="00D044A6"/>
    <w:rsid w:val="00D1520C"/>
    <w:rsid w:val="00D17A46"/>
    <w:rsid w:val="00D203F2"/>
    <w:rsid w:val="00D22D23"/>
    <w:rsid w:val="00D23C22"/>
    <w:rsid w:val="00D30D4C"/>
    <w:rsid w:val="00D33DC1"/>
    <w:rsid w:val="00D40C4B"/>
    <w:rsid w:val="00D42505"/>
    <w:rsid w:val="00D43678"/>
    <w:rsid w:val="00D4619D"/>
    <w:rsid w:val="00D50320"/>
    <w:rsid w:val="00D54E6B"/>
    <w:rsid w:val="00D630C6"/>
    <w:rsid w:val="00D63853"/>
    <w:rsid w:val="00D667B0"/>
    <w:rsid w:val="00D6791A"/>
    <w:rsid w:val="00D7175B"/>
    <w:rsid w:val="00D725F6"/>
    <w:rsid w:val="00D75573"/>
    <w:rsid w:val="00D8437E"/>
    <w:rsid w:val="00D85C8B"/>
    <w:rsid w:val="00DA33C2"/>
    <w:rsid w:val="00DA3E28"/>
    <w:rsid w:val="00DA68EF"/>
    <w:rsid w:val="00DB5D39"/>
    <w:rsid w:val="00DC6EA7"/>
    <w:rsid w:val="00DD2F1E"/>
    <w:rsid w:val="00DD349E"/>
    <w:rsid w:val="00DD4220"/>
    <w:rsid w:val="00DD5298"/>
    <w:rsid w:val="00DD5F5E"/>
    <w:rsid w:val="00DE7A0B"/>
    <w:rsid w:val="00DF1940"/>
    <w:rsid w:val="00DF1D5A"/>
    <w:rsid w:val="00DF22F6"/>
    <w:rsid w:val="00DF6912"/>
    <w:rsid w:val="00DF7C9D"/>
    <w:rsid w:val="00E02784"/>
    <w:rsid w:val="00E05887"/>
    <w:rsid w:val="00E06E0C"/>
    <w:rsid w:val="00E15107"/>
    <w:rsid w:val="00E16095"/>
    <w:rsid w:val="00E22107"/>
    <w:rsid w:val="00E23D9A"/>
    <w:rsid w:val="00E30412"/>
    <w:rsid w:val="00E345DC"/>
    <w:rsid w:val="00E376C7"/>
    <w:rsid w:val="00E4783E"/>
    <w:rsid w:val="00E6461A"/>
    <w:rsid w:val="00E65FE9"/>
    <w:rsid w:val="00E6655F"/>
    <w:rsid w:val="00E707BE"/>
    <w:rsid w:val="00E7490A"/>
    <w:rsid w:val="00E81C79"/>
    <w:rsid w:val="00E9164C"/>
    <w:rsid w:val="00E948D7"/>
    <w:rsid w:val="00E95CCF"/>
    <w:rsid w:val="00EA1769"/>
    <w:rsid w:val="00EA2C46"/>
    <w:rsid w:val="00EA32B4"/>
    <w:rsid w:val="00EA64A4"/>
    <w:rsid w:val="00EA7C5A"/>
    <w:rsid w:val="00EB4F85"/>
    <w:rsid w:val="00EB5290"/>
    <w:rsid w:val="00EC19B8"/>
    <w:rsid w:val="00EC5233"/>
    <w:rsid w:val="00EC693F"/>
    <w:rsid w:val="00EC7640"/>
    <w:rsid w:val="00ED0099"/>
    <w:rsid w:val="00ED3295"/>
    <w:rsid w:val="00EE6092"/>
    <w:rsid w:val="00EE6ADB"/>
    <w:rsid w:val="00EE6CE1"/>
    <w:rsid w:val="00EF3A1E"/>
    <w:rsid w:val="00EF3BA9"/>
    <w:rsid w:val="00EF3BC9"/>
    <w:rsid w:val="00F02254"/>
    <w:rsid w:val="00F02835"/>
    <w:rsid w:val="00F07996"/>
    <w:rsid w:val="00F111BB"/>
    <w:rsid w:val="00F1564B"/>
    <w:rsid w:val="00F16A0B"/>
    <w:rsid w:val="00F1712B"/>
    <w:rsid w:val="00F21075"/>
    <w:rsid w:val="00F2287E"/>
    <w:rsid w:val="00F23FD0"/>
    <w:rsid w:val="00F25102"/>
    <w:rsid w:val="00F27F90"/>
    <w:rsid w:val="00F35083"/>
    <w:rsid w:val="00F3673C"/>
    <w:rsid w:val="00F417D2"/>
    <w:rsid w:val="00F41F23"/>
    <w:rsid w:val="00F42485"/>
    <w:rsid w:val="00F42D06"/>
    <w:rsid w:val="00F5106D"/>
    <w:rsid w:val="00F51B4E"/>
    <w:rsid w:val="00F52130"/>
    <w:rsid w:val="00F529F4"/>
    <w:rsid w:val="00F550A7"/>
    <w:rsid w:val="00F646C5"/>
    <w:rsid w:val="00F64812"/>
    <w:rsid w:val="00F77810"/>
    <w:rsid w:val="00F83A97"/>
    <w:rsid w:val="00FA0531"/>
    <w:rsid w:val="00FA7BCE"/>
    <w:rsid w:val="00FB1484"/>
    <w:rsid w:val="00FB370A"/>
    <w:rsid w:val="00FB61CB"/>
    <w:rsid w:val="00FC0E69"/>
    <w:rsid w:val="00FC225F"/>
    <w:rsid w:val="00FC3FD9"/>
    <w:rsid w:val="00FC489B"/>
    <w:rsid w:val="00FC4FBE"/>
    <w:rsid w:val="00FC63C0"/>
    <w:rsid w:val="00FD018E"/>
    <w:rsid w:val="00FD34B9"/>
    <w:rsid w:val="00FD7F27"/>
    <w:rsid w:val="00FE0DE5"/>
    <w:rsid w:val="00FE34E5"/>
    <w:rsid w:val="00FE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8F3D63"/>
  <w15:chartTrackingRefBased/>
  <w15:docId w15:val="{CB14D5B1-9F75-48A7-9794-26EF33D35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02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D025D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2D025D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2D025D"/>
    <w:rPr>
      <w:sz w:val="18"/>
      <w:szCs w:val="18"/>
    </w:rPr>
  </w:style>
  <w:style w:type="paragraph" w:customStyle="1" w:styleId="Body">
    <w:name w:val="Body"/>
    <w:link w:val="BodyCar"/>
    <w:qFormat/>
    <w:rsid w:val="00C00A57"/>
    <w:pPr>
      <w:spacing w:before="60" w:after="60"/>
      <w:jc w:val="both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customStyle="1" w:styleId="BodyCar">
    <w:name w:val="Body Car"/>
    <w:basedOn w:val="a0"/>
    <w:link w:val="Body"/>
    <w:qFormat/>
    <w:rsid w:val="00C00A57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a6">
    <w:name w:val="header"/>
    <w:basedOn w:val="a"/>
    <w:link w:val="a7"/>
    <w:uiPriority w:val="99"/>
    <w:unhideWhenUsed/>
    <w:rsid w:val="00D461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4619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461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4619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1771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1771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1771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1771D"/>
    <w:rPr>
      <w:rFonts w:ascii="等线" w:eastAsia="等线" w:hAnsi="等线"/>
      <w:noProof/>
      <w:sz w:val="20"/>
    </w:rPr>
  </w:style>
  <w:style w:type="character" w:styleId="aa">
    <w:name w:val="Hyperlink"/>
    <w:basedOn w:val="a0"/>
    <w:uiPriority w:val="99"/>
    <w:unhideWhenUsed/>
    <w:rsid w:val="00DF6912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DF6912"/>
    <w:rPr>
      <w:color w:val="605E5C"/>
      <w:shd w:val="clear" w:color="auto" w:fill="E1DFDD"/>
    </w:rPr>
  </w:style>
  <w:style w:type="character" w:styleId="ac">
    <w:name w:val="annotation reference"/>
    <w:basedOn w:val="a0"/>
    <w:uiPriority w:val="99"/>
    <w:semiHidden/>
    <w:unhideWhenUsed/>
    <w:rsid w:val="00B66F4C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B66F4C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B66F4C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B66F4C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B66F4C"/>
    <w:rPr>
      <w:b/>
      <w:bCs/>
      <w:sz w:val="20"/>
      <w:szCs w:val="20"/>
    </w:rPr>
  </w:style>
  <w:style w:type="character" w:customStyle="1" w:styleId="high-light-bg4">
    <w:name w:val="high-light-bg4"/>
    <w:basedOn w:val="a0"/>
    <w:rsid w:val="006634D4"/>
  </w:style>
  <w:style w:type="paragraph" w:customStyle="1" w:styleId="cjk">
    <w:name w:val="cjk"/>
    <w:basedOn w:val="a"/>
    <w:rsid w:val="00F1564B"/>
    <w:pPr>
      <w:widowControl/>
      <w:spacing w:before="100" w:beforeAutospacing="1" w:after="142" w:line="276" w:lineRule="auto"/>
      <w:jc w:val="left"/>
    </w:pPr>
    <w:rPr>
      <w:rFonts w:ascii="宋体" w:eastAsia="宋体" w:hAnsi="宋体" w:cs="宋体"/>
      <w:kern w:val="0"/>
      <w:sz w:val="20"/>
      <w:szCs w:val="20"/>
    </w:rPr>
  </w:style>
  <w:style w:type="character" w:customStyle="1" w:styleId="ordinary-span-edit2">
    <w:name w:val="ordinary-span-edit2"/>
    <w:basedOn w:val="a0"/>
    <w:rsid w:val="00075B23"/>
  </w:style>
  <w:style w:type="table" w:styleId="af1">
    <w:name w:val="Table Grid"/>
    <w:basedOn w:val="a1"/>
    <w:uiPriority w:val="39"/>
    <w:rsid w:val="009150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131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9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4DF874-F18F-4EEB-981C-315BF6EB28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54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L</dc:creator>
  <cp:keywords/>
  <dc:description/>
  <cp:lastModifiedBy>LXL</cp:lastModifiedBy>
  <cp:revision>253</cp:revision>
  <dcterms:created xsi:type="dcterms:W3CDTF">2020-01-14T10:47:00Z</dcterms:created>
  <dcterms:modified xsi:type="dcterms:W3CDTF">2020-12-18T04:38:00Z</dcterms:modified>
</cp:coreProperties>
</file>